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0A6D7D" w14:textId="34F47FA0" w:rsidR="00CF1062" w:rsidRPr="00602F1E" w:rsidRDefault="00602F1E" w:rsidP="00CF1062">
      <w:pPr>
        <w:rPr>
          <w:b/>
          <w:bCs/>
        </w:rPr>
      </w:pPr>
      <w:r>
        <w:rPr>
          <w:b/>
          <w:bCs/>
        </w:rPr>
        <w:t>S1</w:t>
      </w:r>
      <w:r w:rsidR="00C91809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602F1E">
        <w:rPr>
          <w:b/>
          <w:bCs/>
        </w:rPr>
        <w:t xml:space="preserve">Demand for COVID-19 related chest imaging and regional COVID-19 case numbers. </w:t>
      </w:r>
    </w:p>
    <w:tbl>
      <w:tblPr>
        <w:tblW w:w="69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353"/>
        <w:gridCol w:w="1276"/>
        <w:gridCol w:w="1376"/>
        <w:gridCol w:w="1216"/>
      </w:tblGrid>
      <w:tr w:rsidR="00CF1062" w:rsidRPr="00263128" w14:paraId="729C5187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73871" w14:textId="77777777" w:rsidR="00CF1062" w:rsidRPr="00263128" w:rsidRDefault="00CF1062" w:rsidP="00263128">
            <w:pPr>
              <w:spacing w:before="60" w:after="6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bookmarkStart w:id="0" w:name="_Hlk55989794"/>
            <w:r w:rsidRPr="00263128">
              <w:rPr>
                <w:rFonts w:eastAsia="Times New Roman"/>
                <w:color w:val="000000"/>
                <w:lang w:eastAsia="de-DE"/>
              </w:rPr>
              <w:t>Date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767171" w:themeColor="background2" w:themeShade="80"/>
            </w:tcBorders>
            <w:shd w:val="clear" w:color="auto" w:fill="auto"/>
            <w:noWrap/>
            <w:vAlign w:val="bottom"/>
            <w:hideMark/>
          </w:tcPr>
          <w:p w14:paraId="29DD0D56" w14:textId="77777777" w:rsidR="00CF1062" w:rsidRPr="00263128" w:rsidRDefault="00CF1062" w:rsidP="00263128">
            <w:pPr>
              <w:spacing w:before="60" w:after="6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Requests total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767171" w:themeColor="background2" w:themeShade="80"/>
              <w:bottom w:val="single" w:sz="8" w:space="0" w:color="auto"/>
              <w:right w:val="single" w:sz="4" w:space="0" w:color="767171" w:themeColor="background2" w:themeShade="80"/>
            </w:tcBorders>
            <w:shd w:val="clear" w:color="auto" w:fill="auto"/>
            <w:noWrap/>
            <w:vAlign w:val="bottom"/>
            <w:hideMark/>
          </w:tcPr>
          <w:p w14:paraId="20555E42" w14:textId="77777777" w:rsidR="00CF1062" w:rsidRPr="00263128" w:rsidRDefault="00CF1062" w:rsidP="00263128">
            <w:pPr>
              <w:spacing w:before="60" w:after="6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Requests outpatients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4" w:space="0" w:color="767171" w:themeColor="background2" w:themeShade="80"/>
              <w:bottom w:val="single" w:sz="8" w:space="0" w:color="auto"/>
              <w:right w:val="single" w:sz="4" w:space="0" w:color="767171" w:themeColor="background2" w:themeShade="80"/>
            </w:tcBorders>
            <w:shd w:val="clear" w:color="auto" w:fill="auto"/>
            <w:noWrap/>
            <w:vAlign w:val="bottom"/>
            <w:hideMark/>
          </w:tcPr>
          <w:p w14:paraId="060DBE6E" w14:textId="77777777" w:rsidR="00CF1062" w:rsidRPr="00263128" w:rsidRDefault="00CF1062" w:rsidP="00263128">
            <w:pPr>
              <w:spacing w:before="60" w:after="6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Requests     in-patients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4" w:space="0" w:color="767171" w:themeColor="background2" w:themeShade="8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F3B21" w14:textId="77777777" w:rsidR="00CF1062" w:rsidRPr="00263128" w:rsidRDefault="00CF1062" w:rsidP="00263128">
            <w:pPr>
              <w:spacing w:before="60" w:after="6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Regional cases</w:t>
            </w:r>
          </w:p>
        </w:tc>
      </w:tr>
      <w:tr w:rsidR="00263128" w:rsidRPr="00263128" w14:paraId="04819D66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F0A180" w14:textId="518F8772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7.02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0964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1CF1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3D45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6060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</w:tr>
      <w:tr w:rsidR="00263128" w:rsidRPr="00263128" w14:paraId="70DE4A93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8012A4" w14:textId="0A4C0DAA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8.02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80D7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8AF9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54AA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F0E2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</w:tr>
      <w:tr w:rsidR="00263128" w:rsidRPr="00263128" w14:paraId="5F728DC0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DFDEE4" w14:textId="22B4DFCB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9.02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6A37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A403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E16A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7158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 w:rsidR="00263128" w:rsidRPr="00263128" w14:paraId="1CA5E84F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B4DC2F" w14:textId="0FFA2898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1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FE45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6F13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F784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644B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 w:rsidR="00263128" w:rsidRPr="00263128" w14:paraId="4CB12567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CDE668" w14:textId="0AF40B6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2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CF71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079A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9153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0261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263128" w:rsidRPr="00263128" w14:paraId="18A9FE85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F4C858" w14:textId="4F65A955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3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6AF5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1482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9550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F15F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263128" w:rsidRPr="00263128" w14:paraId="0BA33C8A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95F5BA" w14:textId="0A1E0FF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4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0D05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659E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4A04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5B31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 w:rsidR="00263128" w:rsidRPr="00263128" w14:paraId="58FE49B4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5637CD" w14:textId="3E56B099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5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779C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6C97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C9B3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BB93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</w:tr>
      <w:tr w:rsidR="00263128" w:rsidRPr="00263128" w14:paraId="00EBDBF1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5E517D" w14:textId="1EC1B6D3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6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8ECB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F280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FDA9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13C8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263128" w:rsidRPr="00263128" w14:paraId="091F0D72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61584E" w14:textId="088F7CF2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7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5AB8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28E3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7DAE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4DB5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</w:tr>
      <w:tr w:rsidR="00263128" w:rsidRPr="00263128" w14:paraId="50D8052B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537F6C" w14:textId="03B8FD8D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8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BFDC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3367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E8E5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852A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</w:tr>
      <w:tr w:rsidR="00263128" w:rsidRPr="00263128" w14:paraId="3C7D0235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4B326B" w14:textId="6AE3AF1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9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9E6A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2357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AC55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09B2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1</w:t>
            </w:r>
          </w:p>
        </w:tc>
      </w:tr>
      <w:tr w:rsidR="00263128" w:rsidRPr="00263128" w14:paraId="742FC3E9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CA7955" w14:textId="3BC0C6EB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0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D6FB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2D3E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7653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38A5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0</w:t>
            </w:r>
          </w:p>
        </w:tc>
      </w:tr>
      <w:tr w:rsidR="00263128" w:rsidRPr="00263128" w14:paraId="0D2018E2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7BAF56" w14:textId="6D9BFCCF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1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2737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3CA4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32AC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C13C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0</w:t>
            </w:r>
          </w:p>
        </w:tc>
      </w:tr>
      <w:tr w:rsidR="00263128" w:rsidRPr="00263128" w14:paraId="7168C49A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674A2E" w14:textId="143E906E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2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59A6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1018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4585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D88D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1</w:t>
            </w:r>
          </w:p>
        </w:tc>
      </w:tr>
      <w:tr w:rsidR="00263128" w:rsidRPr="00263128" w14:paraId="1C9EA5CD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4B2FDF" w14:textId="3F378FEC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3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8557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31C0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63CA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2FC1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8</w:t>
            </w:r>
          </w:p>
        </w:tc>
      </w:tr>
      <w:tr w:rsidR="00263128" w:rsidRPr="00263128" w14:paraId="274B6CF6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4B64F8" w14:textId="519920E8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4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D3A1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B30F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26A0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AFA9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8</w:t>
            </w:r>
          </w:p>
        </w:tc>
      </w:tr>
      <w:tr w:rsidR="00263128" w:rsidRPr="00263128" w14:paraId="47B48537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9FDC95" w14:textId="7A904BC1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5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DF0F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2B78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6C67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8FE6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8</w:t>
            </w:r>
          </w:p>
        </w:tc>
      </w:tr>
      <w:tr w:rsidR="00263128" w:rsidRPr="00263128" w14:paraId="7C946131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6779FA" w14:textId="0CB7256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6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F545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39CC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2F60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4718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0</w:t>
            </w:r>
          </w:p>
        </w:tc>
      </w:tr>
      <w:tr w:rsidR="00263128" w:rsidRPr="00263128" w14:paraId="1A9F6010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619F7E" w14:textId="69227E50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7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09DE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7A8A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DC57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C517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33</w:t>
            </w:r>
          </w:p>
        </w:tc>
      </w:tr>
      <w:tr w:rsidR="00263128" w:rsidRPr="00263128" w14:paraId="17365215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350101" w14:textId="6B54AF1B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8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4703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284C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D0EC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DAB0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35</w:t>
            </w:r>
          </w:p>
        </w:tc>
      </w:tr>
      <w:tr w:rsidR="00263128" w:rsidRPr="00263128" w14:paraId="0389BCF2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F7A7C1" w14:textId="2ACE9C2A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9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B4C7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1314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CEFB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47DC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86</w:t>
            </w:r>
          </w:p>
        </w:tc>
      </w:tr>
      <w:tr w:rsidR="00263128" w:rsidRPr="00263128" w14:paraId="5403ACCF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22433D" w14:textId="5349CCC0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0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A654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B769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20C3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BC07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46</w:t>
            </w:r>
          </w:p>
        </w:tc>
      </w:tr>
      <w:tr w:rsidR="00263128" w:rsidRPr="00263128" w14:paraId="63453C6C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096CA6" w14:textId="5140C541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1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9E1E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C9E0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7727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E671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6</w:t>
            </w:r>
          </w:p>
        </w:tc>
      </w:tr>
      <w:tr w:rsidR="00263128" w:rsidRPr="00263128" w14:paraId="6AA420B4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2BEEC5" w14:textId="3CDC30D8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2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3FF3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2C05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A926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EE1A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49</w:t>
            </w:r>
          </w:p>
        </w:tc>
      </w:tr>
      <w:tr w:rsidR="00263128" w:rsidRPr="00263128" w14:paraId="4D3F5878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879373" w14:textId="664AAD53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3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0787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B722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84AF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FDF8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33</w:t>
            </w:r>
          </w:p>
        </w:tc>
      </w:tr>
      <w:tr w:rsidR="00263128" w:rsidRPr="00263128" w14:paraId="5D8F48BD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31DB4D" w14:textId="59E847B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4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6CC1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FCA1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8E8B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480D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07</w:t>
            </w:r>
          </w:p>
        </w:tc>
      </w:tr>
      <w:tr w:rsidR="00263128" w:rsidRPr="00263128" w14:paraId="65F591F9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E660F0" w14:textId="3F13BC93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5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1AEB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80F3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CE3C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A727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62</w:t>
            </w:r>
          </w:p>
        </w:tc>
      </w:tr>
      <w:tr w:rsidR="00263128" w:rsidRPr="00263128" w14:paraId="06B52E69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EDE263" w14:textId="73363ABA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6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2BD2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EEB5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82E2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00A3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70</w:t>
            </w:r>
          </w:p>
        </w:tc>
      </w:tr>
      <w:tr w:rsidR="00263128" w:rsidRPr="00263128" w14:paraId="29FA0E5E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C235BA" w14:textId="0277DDEC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7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41AA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E684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36B2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348B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42</w:t>
            </w:r>
          </w:p>
        </w:tc>
      </w:tr>
      <w:tr w:rsidR="00263128" w:rsidRPr="00263128" w14:paraId="7E217244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05FD38" w14:textId="4B894D0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8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03BB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FA46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239C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ED8D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45</w:t>
            </w:r>
          </w:p>
        </w:tc>
      </w:tr>
      <w:tr w:rsidR="00263128" w:rsidRPr="00263128" w14:paraId="5F8F7EAD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298373" w14:textId="6D5CB20D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9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4D09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2BCF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9467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06C1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5</w:t>
            </w:r>
          </w:p>
        </w:tc>
      </w:tr>
      <w:tr w:rsidR="00263128" w:rsidRPr="00263128" w14:paraId="2A2EA184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FBA843" w14:textId="18278985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30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2DE0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C2AD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3C5A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2922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1</w:t>
            </w:r>
          </w:p>
        </w:tc>
      </w:tr>
      <w:tr w:rsidR="00263128" w:rsidRPr="00263128" w14:paraId="4BA38795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F6FE46" w14:textId="3FD3834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31.03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59B8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D14B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075A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DE12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59</w:t>
            </w:r>
          </w:p>
        </w:tc>
      </w:tr>
      <w:tr w:rsidR="00263128" w:rsidRPr="00263128" w14:paraId="4F9AB21A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9546FA" w14:textId="305F9A4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1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0DB9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4B92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FAE5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0EB2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39</w:t>
            </w:r>
          </w:p>
        </w:tc>
      </w:tr>
      <w:tr w:rsidR="00263128" w:rsidRPr="00263128" w14:paraId="2F92D79E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AF7558" w14:textId="5EAE4FB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2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5B25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8B4A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7A29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65E7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65</w:t>
            </w:r>
          </w:p>
        </w:tc>
      </w:tr>
      <w:tr w:rsidR="00263128" w:rsidRPr="00263128" w14:paraId="0163FC42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66A0D1" w14:textId="6034E29D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3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4324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A1BD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B1AF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5517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58</w:t>
            </w:r>
          </w:p>
        </w:tc>
      </w:tr>
      <w:tr w:rsidR="00263128" w:rsidRPr="00263128" w14:paraId="4463C391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D12D44" w14:textId="67E697A5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4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279D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A423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C236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63EC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8</w:t>
            </w:r>
          </w:p>
        </w:tc>
      </w:tr>
      <w:tr w:rsidR="00263128" w:rsidRPr="00263128" w14:paraId="3883E342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527901" w14:textId="1454836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5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8E15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9DFD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CD9C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A7FC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8</w:t>
            </w:r>
          </w:p>
        </w:tc>
      </w:tr>
      <w:tr w:rsidR="00263128" w:rsidRPr="00263128" w14:paraId="4A98DC35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B23424" w14:textId="09413CC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6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728C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398F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FB9D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9F21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3</w:t>
            </w:r>
          </w:p>
        </w:tc>
      </w:tr>
      <w:tr w:rsidR="00263128" w:rsidRPr="00263128" w14:paraId="047279A1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44A928" w14:textId="26C4EFD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7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A3D7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4170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5495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BF6A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10</w:t>
            </w:r>
          </w:p>
        </w:tc>
      </w:tr>
      <w:tr w:rsidR="00263128" w:rsidRPr="00263128" w14:paraId="5642FCCE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B0CCDC" w14:textId="6C31CD4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8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FF6A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7341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76AF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F808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7</w:t>
            </w:r>
          </w:p>
        </w:tc>
      </w:tr>
      <w:tr w:rsidR="00263128" w:rsidRPr="00263128" w14:paraId="6F048ED4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E96066" w14:textId="4D9C927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lastRenderedPageBreak/>
              <w:t>09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419A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9B58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6A27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26FB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4</w:t>
            </w:r>
          </w:p>
        </w:tc>
      </w:tr>
      <w:tr w:rsidR="00263128" w:rsidRPr="00263128" w14:paraId="7D5B515E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E84292" w14:textId="0AAB439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0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E8FB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C2D8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C84C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E276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7</w:t>
            </w:r>
          </w:p>
        </w:tc>
      </w:tr>
      <w:tr w:rsidR="00263128" w:rsidRPr="00263128" w14:paraId="4A0867AD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4D7C29" w14:textId="674C83FE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1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0F1D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B4AE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572C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14DF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9</w:t>
            </w:r>
          </w:p>
        </w:tc>
      </w:tr>
      <w:tr w:rsidR="00263128" w:rsidRPr="00263128" w14:paraId="56E9B7E8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7E301D" w14:textId="7D709172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2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8A15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1D05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31FC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704A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6</w:t>
            </w:r>
          </w:p>
        </w:tc>
      </w:tr>
      <w:tr w:rsidR="00263128" w:rsidRPr="00263128" w14:paraId="358305FF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411F30" w14:textId="6288AB03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3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6617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5AA5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551A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96EF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1</w:t>
            </w:r>
          </w:p>
        </w:tc>
      </w:tr>
      <w:tr w:rsidR="00263128" w:rsidRPr="00263128" w14:paraId="0C85D99A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89E2AC" w14:textId="301581CF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4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9D4E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A460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EB5F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7C32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6</w:t>
            </w:r>
          </w:p>
        </w:tc>
      </w:tr>
      <w:tr w:rsidR="00263128" w:rsidRPr="00263128" w14:paraId="7590DFDB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F9B227" w14:textId="4421B55F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5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4476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40DF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8848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06FE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3</w:t>
            </w:r>
          </w:p>
        </w:tc>
      </w:tr>
      <w:tr w:rsidR="00263128" w:rsidRPr="00263128" w14:paraId="4E1B2856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E8BB96" w14:textId="5C37C8D0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6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13A0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C759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7E12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61B1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3</w:t>
            </w:r>
          </w:p>
        </w:tc>
      </w:tr>
      <w:tr w:rsidR="00263128" w:rsidRPr="00263128" w14:paraId="2351E144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E74E4D" w14:textId="631FC27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7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3986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A2BE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39D0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BFA6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8</w:t>
            </w:r>
          </w:p>
        </w:tc>
      </w:tr>
      <w:tr w:rsidR="00263128" w:rsidRPr="00263128" w14:paraId="758A5A23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3BA8C0" w14:textId="5473D5C0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8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5865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ED6F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8F5F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15F8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9</w:t>
            </w:r>
          </w:p>
        </w:tc>
      </w:tr>
      <w:tr w:rsidR="00263128" w:rsidRPr="00263128" w14:paraId="24A4ACC9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B0F556" w14:textId="7ADBF905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9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0D19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45BA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DD7E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1CEB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2</w:t>
            </w:r>
          </w:p>
        </w:tc>
      </w:tr>
      <w:tr w:rsidR="00263128" w:rsidRPr="00263128" w14:paraId="1B756243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854E1F" w14:textId="63ED1F9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0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2D07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3E02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A6B1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A540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3</w:t>
            </w:r>
          </w:p>
        </w:tc>
      </w:tr>
      <w:tr w:rsidR="00263128" w:rsidRPr="00263128" w14:paraId="483A39A3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476B27" w14:textId="1AE1B78E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1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65D3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384C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91A8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A60A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7</w:t>
            </w:r>
          </w:p>
        </w:tc>
      </w:tr>
      <w:tr w:rsidR="00263128" w:rsidRPr="00263128" w14:paraId="2AE8AF1F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C1F5AE" w14:textId="604B71F0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2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B21C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AA13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8568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B9FA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9</w:t>
            </w:r>
          </w:p>
        </w:tc>
      </w:tr>
      <w:tr w:rsidR="00263128" w:rsidRPr="00263128" w14:paraId="717EF7E1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930FDA" w14:textId="495EFC99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3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4050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08C9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D800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54ED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9</w:t>
            </w:r>
          </w:p>
        </w:tc>
      </w:tr>
      <w:tr w:rsidR="00263128" w:rsidRPr="00263128" w14:paraId="6BB08EF5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F86827" w14:textId="5C0D4F73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4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06BE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908B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00EF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C478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1</w:t>
            </w:r>
          </w:p>
        </w:tc>
      </w:tr>
      <w:tr w:rsidR="00263128" w:rsidRPr="00263128" w14:paraId="1F6DDD72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693E71" w14:textId="05ADCEC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5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D758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38FD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2215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5F89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4</w:t>
            </w:r>
          </w:p>
        </w:tc>
      </w:tr>
      <w:tr w:rsidR="00263128" w:rsidRPr="00263128" w14:paraId="1E364600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D5212D" w14:textId="77E1DC7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6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68F1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D4E9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C9E6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6451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7</w:t>
            </w:r>
          </w:p>
        </w:tc>
      </w:tr>
      <w:tr w:rsidR="00263128" w:rsidRPr="00263128" w14:paraId="1B6067D8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28272C" w14:textId="2ED3A1F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7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38D2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B575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3026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FA95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1</w:t>
            </w:r>
          </w:p>
        </w:tc>
      </w:tr>
      <w:tr w:rsidR="00263128" w:rsidRPr="00263128" w14:paraId="01473C1A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7C78E6" w14:textId="07F94764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8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6E89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4FAC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5D16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E405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5</w:t>
            </w:r>
          </w:p>
        </w:tc>
      </w:tr>
      <w:tr w:rsidR="00263128" w:rsidRPr="00263128" w14:paraId="79DC5D43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D9538A" w14:textId="013485D3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9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6A16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B1B0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9215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167E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2</w:t>
            </w:r>
          </w:p>
        </w:tc>
      </w:tr>
      <w:tr w:rsidR="00263128" w:rsidRPr="00263128" w14:paraId="4E4B46C8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F2CADA" w14:textId="56FE8F7F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30.04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CDC3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A289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307A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AA9A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5</w:t>
            </w:r>
          </w:p>
        </w:tc>
      </w:tr>
      <w:tr w:rsidR="00263128" w:rsidRPr="00263128" w14:paraId="5A913491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E73BB3" w14:textId="7ED3DC8B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1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A221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A7A9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DA91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D37C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</w:tr>
      <w:tr w:rsidR="00263128" w:rsidRPr="00263128" w14:paraId="29924E67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9A7AC4" w14:textId="20C0AAE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2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46DB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3093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61C4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70B8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3</w:t>
            </w:r>
          </w:p>
        </w:tc>
      </w:tr>
      <w:tr w:rsidR="00263128" w:rsidRPr="00263128" w14:paraId="4AD5DC3E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D691C4" w14:textId="1A68EA5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3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30FE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6DD8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D433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826D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263128" w:rsidRPr="00263128" w14:paraId="5A8ECF66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6F18D5" w14:textId="45F2A23C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4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862D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4CC8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79C5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5266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</w:tr>
      <w:tr w:rsidR="00263128" w:rsidRPr="00263128" w14:paraId="61401991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B76CAC" w14:textId="0846AC18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5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0DC8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9CD7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B0EB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051D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1</w:t>
            </w:r>
          </w:p>
        </w:tc>
      </w:tr>
      <w:tr w:rsidR="00263128" w:rsidRPr="00263128" w14:paraId="4B98E6F0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21AA90" w14:textId="1A44D57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6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93CD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EE3F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D0E1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2768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1</w:t>
            </w:r>
          </w:p>
        </w:tc>
      </w:tr>
      <w:tr w:rsidR="00263128" w:rsidRPr="00263128" w14:paraId="20C137FB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E0683E" w14:textId="5DBDC0F2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7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BF15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534E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C17A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52EC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7</w:t>
            </w:r>
          </w:p>
        </w:tc>
      </w:tr>
      <w:tr w:rsidR="00263128" w:rsidRPr="00263128" w14:paraId="6B587662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8D52EE" w14:textId="539FDCC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8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3378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5D8F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1219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1AD7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2</w:t>
            </w:r>
          </w:p>
        </w:tc>
      </w:tr>
      <w:tr w:rsidR="00263128" w:rsidRPr="00263128" w14:paraId="7749C7C5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C28ACF" w14:textId="36E5A878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09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3EEC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B4DD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6D26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29F6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</w:t>
            </w:r>
          </w:p>
        </w:tc>
      </w:tr>
      <w:tr w:rsidR="00263128" w:rsidRPr="00263128" w14:paraId="023AAD77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81C7DA" w14:textId="237CC5D5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0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CD6A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2AF8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5EF5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AE5B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263128" w:rsidRPr="00263128" w14:paraId="42545D65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1D72DE" w14:textId="04BE45BD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1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C70D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0B4F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AC2D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28A6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4</w:t>
            </w:r>
          </w:p>
        </w:tc>
      </w:tr>
      <w:tr w:rsidR="00263128" w:rsidRPr="00263128" w14:paraId="1C82451E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8FCC93" w14:textId="12861078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2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7F7E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EEE6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BCA5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D5F6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</w:tr>
      <w:tr w:rsidR="00263128" w:rsidRPr="00263128" w14:paraId="227E53D5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A2610C" w14:textId="3C3296E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3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1D85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51FF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79CC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6163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4</w:t>
            </w:r>
          </w:p>
        </w:tc>
      </w:tr>
      <w:tr w:rsidR="00263128" w:rsidRPr="00263128" w14:paraId="393579DD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62D9C9" w14:textId="7BD3BE15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4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9D1D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39BB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A86D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2BBA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0</w:t>
            </w:r>
          </w:p>
        </w:tc>
      </w:tr>
      <w:tr w:rsidR="00263128" w:rsidRPr="00263128" w14:paraId="45D86549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90F3B8" w14:textId="0530253E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5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2AAE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3C16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E6F2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AAE2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2</w:t>
            </w:r>
          </w:p>
        </w:tc>
      </w:tr>
      <w:tr w:rsidR="00263128" w:rsidRPr="00263128" w14:paraId="6AFB52D7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B28E2B" w14:textId="23116782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6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4C9A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826A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0274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0326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6</w:t>
            </w:r>
          </w:p>
        </w:tc>
      </w:tr>
      <w:tr w:rsidR="00263128" w:rsidRPr="00263128" w14:paraId="4C596554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A5FABD" w14:textId="6DBCB19A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7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10F9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FA8B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72E7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DA254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 w:rsidR="00263128" w:rsidRPr="00263128" w14:paraId="676A72BC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91282D" w14:textId="7AF656CE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8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F05F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4906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37CD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8B59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 w:rsidR="00263128" w:rsidRPr="00263128" w14:paraId="4D2DAE94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C0882F" w14:textId="576D1266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19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576D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E365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7353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2679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263128" w:rsidRPr="00263128" w14:paraId="60391522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8F349C" w14:textId="0E67ACBF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0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24480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AB7D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BAF0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6D6B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3</w:t>
            </w:r>
          </w:p>
        </w:tc>
      </w:tr>
      <w:tr w:rsidR="00263128" w:rsidRPr="00263128" w14:paraId="23CF7086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EC9897" w14:textId="3A5ADF1F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1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68728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C1379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3F23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0A325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</w:tr>
      <w:tr w:rsidR="00263128" w:rsidRPr="00263128" w14:paraId="24257113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1C935A" w14:textId="4B2E89E5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2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DD94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4929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88DF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BE24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263128" w:rsidRPr="00263128" w14:paraId="0AFDB74E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6FBC38" w14:textId="536CE3AB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3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493C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5EE32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FB0C7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DC07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263128" w:rsidRPr="00263128" w14:paraId="2F4F15E7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6DDA8A" w14:textId="1366E9EB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4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5CA9C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A7A6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73A1B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CF27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263128" w:rsidRPr="00263128" w14:paraId="02431C55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0801C2" w14:textId="6E28AB31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lastRenderedPageBreak/>
              <w:t>25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823D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43AC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F192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44CC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  <w:tr w:rsidR="00263128" w:rsidRPr="00263128" w14:paraId="48EA0121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A2A3C5" w14:textId="293C7A4D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6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1B3ED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08981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7DDD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5B7D3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3</w:t>
            </w:r>
          </w:p>
        </w:tc>
      </w:tr>
      <w:tr w:rsidR="00263128" w:rsidRPr="00263128" w14:paraId="121F0E92" w14:textId="77777777" w:rsidTr="00602F1E">
        <w:trPr>
          <w:trHeight w:val="29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3A22FB" w14:textId="102CAD6C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lang w:eastAsia="de-DE"/>
              </w:rPr>
            </w:pPr>
            <w:r w:rsidRPr="00263128">
              <w:rPr>
                <w:rFonts w:eastAsia="Times New Roman"/>
                <w:lang w:eastAsia="de-DE"/>
              </w:rPr>
              <w:t>27.05.2020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CE8C6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ADBDA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137EE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B50FF" w14:textId="77777777" w:rsidR="00263128" w:rsidRPr="00263128" w:rsidRDefault="00263128" w:rsidP="00263128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63128">
              <w:rPr>
                <w:rFonts w:eastAsia="Times New Roman"/>
                <w:color w:val="000000"/>
                <w:lang w:eastAsia="de-DE"/>
              </w:rPr>
              <w:t>1</w:t>
            </w:r>
          </w:p>
        </w:tc>
      </w:tr>
    </w:tbl>
    <w:bookmarkEnd w:id="0"/>
    <w:p w14:paraId="3FDE09B7" w14:textId="4F7F5E6F" w:rsidR="00602F1E" w:rsidRPr="00602F1E" w:rsidRDefault="00602F1E" w:rsidP="00602F1E">
      <w:r w:rsidRPr="00602F1E">
        <w:t>Number of requests for coronavirus disease 2019 (COVID-19) related chest imagings per day (total, outpatients, in-patients) and number of regional COVID-19 cases per day provided by the Robert Koch Institute</w:t>
      </w:r>
      <w:r w:rsidR="001520FF">
        <w:t xml:space="preserve"> [15]</w:t>
      </w:r>
      <w:r>
        <w:t>.</w:t>
      </w:r>
      <w:r w:rsidRPr="00602F1E">
        <w:t xml:space="preserve"> </w:t>
      </w:r>
    </w:p>
    <w:p w14:paraId="559243E3" w14:textId="77777777" w:rsidR="00EE3F64" w:rsidRDefault="00EE3F64"/>
    <w:sectPr w:rsidR="00EE3F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062"/>
    <w:rsid w:val="00121721"/>
    <w:rsid w:val="001520FF"/>
    <w:rsid w:val="001E4BD3"/>
    <w:rsid w:val="00263128"/>
    <w:rsid w:val="00343BE2"/>
    <w:rsid w:val="00602F1E"/>
    <w:rsid w:val="00606CA3"/>
    <w:rsid w:val="006619F4"/>
    <w:rsid w:val="00971542"/>
    <w:rsid w:val="00B65AAE"/>
    <w:rsid w:val="00C91809"/>
    <w:rsid w:val="00CF1062"/>
    <w:rsid w:val="00D90033"/>
    <w:rsid w:val="00EE3F64"/>
    <w:rsid w:val="00FC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532F9"/>
  <w15:chartTrackingRefBased/>
  <w15:docId w15:val="{CC4422C5-530C-4C73-8540-746D22E31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106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2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6</cp:revision>
  <dcterms:created xsi:type="dcterms:W3CDTF">2020-12-01T15:21:00Z</dcterms:created>
  <dcterms:modified xsi:type="dcterms:W3CDTF">2021-02-22T10:49:00Z</dcterms:modified>
</cp:coreProperties>
</file>